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8"/>
        <w:gridCol w:w="1289"/>
        <w:gridCol w:w="2489"/>
      </w:tblGrid>
      <w:tr w:rsidR="006B64CE" w:rsidRPr="00FD09ED" w14:paraId="1BB9F41A" w14:textId="77777777" w:rsidTr="00DE2A96"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D3101" w14:textId="2FC37B79" w:rsidR="00ED1174" w:rsidRPr="00160B79" w:rsidRDefault="00ED1174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Reasons for exclusio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D9C46" w14:textId="3721F2BB" w:rsidR="00ED1174" w:rsidRPr="00160B79" w:rsidRDefault="00ED1174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Number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10A04" w14:textId="72268AE9" w:rsidR="00ED1174" w:rsidRPr="00160B79" w:rsidRDefault="00ED1174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Comment</w:t>
            </w:r>
          </w:p>
        </w:tc>
      </w:tr>
      <w:tr w:rsidR="006B64CE" w:rsidRPr="00FD09ED" w14:paraId="005C2D78" w14:textId="77777777" w:rsidTr="00E229BF">
        <w:tc>
          <w:tcPr>
            <w:tcW w:w="4518" w:type="dxa"/>
            <w:tcBorders>
              <w:left w:val="nil"/>
              <w:bottom w:val="nil"/>
              <w:right w:val="nil"/>
            </w:tcBorders>
          </w:tcPr>
          <w:p w14:paraId="47D64936" w14:textId="7A223EB6" w:rsidR="00ED1174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CPZ/SUL therapy &lt;3 days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14:paraId="02C36633" w14:textId="5AFB6360" w:rsidR="00ED1174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5</w:t>
            </w:r>
          </w:p>
        </w:tc>
        <w:tc>
          <w:tcPr>
            <w:tcW w:w="2489" w:type="dxa"/>
            <w:tcBorders>
              <w:left w:val="nil"/>
              <w:bottom w:val="nil"/>
              <w:right w:val="nil"/>
            </w:tcBorders>
          </w:tcPr>
          <w:p w14:paraId="1D34743E" w14:textId="77777777" w:rsidR="00ED1174" w:rsidRPr="00160B79" w:rsidRDefault="00ED1174">
            <w:pPr>
              <w:rPr>
                <w:color w:val="000000" w:themeColor="text1"/>
              </w:rPr>
            </w:pPr>
          </w:p>
        </w:tc>
      </w:tr>
      <w:tr w:rsidR="006B64CE" w:rsidRPr="00FD09ED" w14:paraId="31D2261E" w14:textId="77777777" w:rsidTr="00E229BF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52B802DE" w14:textId="5505A9F5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Unknown clinical outcom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852DC88" w14:textId="1D39E6BA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DE33E1A" w14:textId="35F101CD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Transferred out; outcome unavailable</w:t>
            </w:r>
          </w:p>
        </w:tc>
      </w:tr>
      <w:tr w:rsidR="006B64CE" w:rsidRPr="00FD09ED" w14:paraId="0E739722" w14:textId="77777777" w:rsidTr="00E229BF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42181E15" w14:textId="090DA1E9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Polymicrobial bacterem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246D44F" w14:textId="6AEB158F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24BBBE1" w14:textId="77777777" w:rsidR="000E584B" w:rsidRPr="00160B79" w:rsidRDefault="000E584B">
            <w:pPr>
              <w:rPr>
                <w:color w:val="000000" w:themeColor="text1"/>
              </w:rPr>
            </w:pPr>
          </w:p>
        </w:tc>
      </w:tr>
      <w:tr w:rsidR="006B64CE" w:rsidRPr="00FD09ED" w14:paraId="534E716A" w14:textId="77777777" w:rsidTr="00E229BF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61A39A85" w14:textId="61579951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Recurrent bacterem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C6BCDEF" w14:textId="00BB8BC9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EC84010" w14:textId="77777777" w:rsidR="000E584B" w:rsidRPr="00160B79" w:rsidRDefault="000E584B">
            <w:pPr>
              <w:rPr>
                <w:color w:val="000000" w:themeColor="text1"/>
              </w:rPr>
            </w:pPr>
          </w:p>
        </w:tc>
      </w:tr>
      <w:tr w:rsidR="006B64CE" w:rsidRPr="00FD09ED" w14:paraId="1F838635" w14:textId="77777777" w:rsidTr="00E229BF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2D4671F2" w14:textId="77777777" w:rsidR="00E229BF" w:rsidRPr="00160B79" w:rsidRDefault="00926D18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Concomitant antibiotics other than CPZ/SUL</w:t>
            </w:r>
          </w:p>
          <w:p w14:paraId="4036A405" w14:textId="2428A9CE" w:rsidR="000E584B" w:rsidRPr="00160B79" w:rsidRDefault="00926D18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 xml:space="preserve"> for &gt;48 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B3F317B" w14:textId="6D9FD201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259F11C" w14:textId="77777777" w:rsidR="000E584B" w:rsidRPr="00160B79" w:rsidRDefault="000E584B">
            <w:pPr>
              <w:rPr>
                <w:color w:val="000000" w:themeColor="text1"/>
              </w:rPr>
            </w:pPr>
          </w:p>
        </w:tc>
      </w:tr>
      <w:tr w:rsidR="006B64CE" w:rsidRPr="00FD09ED" w14:paraId="64BAF31F" w14:textId="77777777" w:rsidTr="00E229BF">
        <w:tc>
          <w:tcPr>
            <w:tcW w:w="4518" w:type="dxa"/>
            <w:tcBorders>
              <w:top w:val="nil"/>
              <w:left w:val="nil"/>
              <w:right w:val="nil"/>
            </w:tcBorders>
          </w:tcPr>
          <w:p w14:paraId="747F6D8E" w14:textId="33627BCF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Total excluded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579AC570" w14:textId="4BDC85A5" w:rsidR="000E584B" w:rsidRPr="00160B79" w:rsidRDefault="000E584B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7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</w:tcPr>
          <w:p w14:paraId="67954668" w14:textId="77777777" w:rsidR="000E584B" w:rsidRPr="00160B79" w:rsidRDefault="000E584B">
            <w:pPr>
              <w:rPr>
                <w:color w:val="000000" w:themeColor="text1"/>
              </w:rPr>
            </w:pPr>
          </w:p>
        </w:tc>
      </w:tr>
    </w:tbl>
    <w:p w14:paraId="483BFAFD" w14:textId="20C20014" w:rsidR="00692CED" w:rsidRPr="00160B79" w:rsidRDefault="000E584B">
      <w:pPr>
        <w:rPr>
          <w:color w:val="000000" w:themeColor="text1"/>
        </w:rPr>
      </w:pPr>
      <w:r w:rsidRPr="00160B79">
        <w:rPr>
          <w:color w:val="000000" w:themeColor="text1"/>
        </w:rPr>
        <w:t>Supplementary Table 1.</w:t>
      </w:r>
      <w:r w:rsidR="00926D18" w:rsidRPr="00160B79">
        <w:rPr>
          <w:color w:val="000000" w:themeColor="text1"/>
        </w:rPr>
        <w:t xml:space="preserve"> Detailed reasons for exclusion of patients from the final analytic cohort.</w:t>
      </w:r>
    </w:p>
    <w:p w14:paraId="4D89B49D" w14:textId="77777777" w:rsidR="00692CED" w:rsidRPr="00160B79" w:rsidRDefault="00692CED">
      <w:pPr>
        <w:widowControl/>
        <w:rPr>
          <w:color w:val="EE0000"/>
        </w:rPr>
      </w:pPr>
      <w:r w:rsidRPr="00160B79">
        <w:rPr>
          <w:color w:val="EE000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559"/>
        <w:gridCol w:w="1423"/>
        <w:gridCol w:w="1208"/>
      </w:tblGrid>
      <w:tr w:rsidR="00CE7065" w:rsidRPr="00FD09ED" w14:paraId="15AD88AD" w14:textId="77777777" w:rsidTr="0073662C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4E644" w14:textId="024B44ED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lastRenderedPageBreak/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29073" w14:textId="16322C8A" w:rsidR="00692CED" w:rsidRPr="00160B79" w:rsidRDefault="00D93BE4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Nu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C6C23" w14:textId="15305B16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Favorable outco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D44D1" w14:textId="5029137D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Poor outcom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5F86B" w14:textId="5D1ABAE7" w:rsidR="00692CED" w:rsidRPr="00160B79" w:rsidRDefault="00B017B2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p</w:t>
            </w:r>
            <w:r w:rsidR="00021E90" w:rsidRPr="00160B79">
              <w:rPr>
                <w:color w:val="000000" w:themeColor="text1"/>
              </w:rPr>
              <w:t>-</w:t>
            </w:r>
            <w:r w:rsidR="00692CED" w:rsidRPr="00160B79">
              <w:rPr>
                <w:color w:val="000000" w:themeColor="text1"/>
              </w:rPr>
              <w:t>value</w:t>
            </w:r>
            <w:r w:rsidRPr="00160B79">
              <w:rPr>
                <w:color w:val="000000" w:themeColor="text1"/>
              </w:rPr>
              <w:t xml:space="preserve"> †</w:t>
            </w:r>
            <w:r w:rsidRPr="00160B79" w:rsidDel="00B017B2">
              <w:rPr>
                <w:color w:val="000000" w:themeColor="text1"/>
              </w:rPr>
              <w:t xml:space="preserve"> </w:t>
            </w:r>
          </w:p>
        </w:tc>
      </w:tr>
      <w:tr w:rsidR="00CE7065" w:rsidRPr="00FD09ED" w14:paraId="7665A325" w14:textId="77777777" w:rsidTr="0073662C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1B0F07CC" w14:textId="65F09E30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≥3 days CPZ/SUL (primary analysi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AACD24" w14:textId="6989870B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12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58CA21C" w14:textId="3409B440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93 (76.2%)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14:paraId="2F3409AE" w14:textId="76B9E973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29 (23.8%)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7A641546" w14:textId="77777777" w:rsidR="00692CED" w:rsidRPr="00160B79" w:rsidRDefault="00692CED">
            <w:pPr>
              <w:rPr>
                <w:color w:val="000000" w:themeColor="text1"/>
              </w:rPr>
            </w:pPr>
          </w:p>
        </w:tc>
      </w:tr>
      <w:tr w:rsidR="00CE7065" w:rsidRPr="00FD09ED" w14:paraId="5A0BF0F8" w14:textId="77777777" w:rsidTr="0073662C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0E01ECCE" w14:textId="10013374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All evaluable CPZ/SUL patients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E658E0" w14:textId="74023229" w:rsidR="00692CED" w:rsidRPr="00160B79" w:rsidRDefault="00692CED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1EC727F" w14:textId="68C8B4C9" w:rsidR="00692CED" w:rsidRPr="00160B79" w:rsidRDefault="00F03B36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95</w:t>
            </w:r>
            <w:r w:rsidR="00D93BE4" w:rsidRPr="00160B79">
              <w:rPr>
                <w:color w:val="000000" w:themeColor="text1"/>
              </w:rPr>
              <w:t xml:space="preserve"> (</w:t>
            </w:r>
            <w:r w:rsidR="00E65E56" w:rsidRPr="00160B79">
              <w:rPr>
                <w:color w:val="000000" w:themeColor="text1"/>
              </w:rPr>
              <w:t>74.8</w:t>
            </w:r>
            <w:r w:rsidR="00D93BE4" w:rsidRPr="00160B79">
              <w:rPr>
                <w:color w:val="000000" w:themeColor="text1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16F16C59" w14:textId="7D61E13F" w:rsidR="00692CED" w:rsidRPr="00160B79" w:rsidRDefault="00F03B36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32</w:t>
            </w:r>
            <w:r w:rsidR="00D93BE4" w:rsidRPr="00160B79">
              <w:rPr>
                <w:color w:val="000000" w:themeColor="text1"/>
              </w:rPr>
              <w:t xml:space="preserve"> (</w:t>
            </w:r>
            <w:r w:rsidR="00E65E56" w:rsidRPr="00160B79">
              <w:rPr>
                <w:color w:val="000000" w:themeColor="text1"/>
              </w:rPr>
              <w:t>25.2</w:t>
            </w:r>
            <w:r w:rsidR="00D93BE4" w:rsidRPr="00160B79">
              <w:rPr>
                <w:color w:val="000000" w:themeColor="text1"/>
              </w:rPr>
              <w:t>%)</w:t>
            </w:r>
            <w:r w:rsidR="00D93BE4" w:rsidRPr="00160B79">
              <w:rPr>
                <w:color w:val="000000" w:themeColor="text1"/>
              </w:rPr>
              <w:tab/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46D64FB3" w14:textId="01C2C846" w:rsidR="00692CED" w:rsidRPr="00160B79" w:rsidRDefault="00B017B2">
            <w:pPr>
              <w:rPr>
                <w:color w:val="000000" w:themeColor="text1"/>
              </w:rPr>
            </w:pPr>
            <w:r w:rsidRPr="00160B79">
              <w:rPr>
                <w:color w:val="000000" w:themeColor="text1"/>
              </w:rPr>
              <w:t>0.79</w:t>
            </w:r>
          </w:p>
        </w:tc>
      </w:tr>
    </w:tbl>
    <w:p w14:paraId="34831C39" w14:textId="65810A6E" w:rsidR="00B017B2" w:rsidRPr="00160B79" w:rsidRDefault="00D93BE4">
      <w:pPr>
        <w:rPr>
          <w:color w:val="000000" w:themeColor="text1"/>
        </w:rPr>
      </w:pPr>
      <w:r w:rsidRPr="00160B79">
        <w:rPr>
          <w:color w:val="000000" w:themeColor="text1"/>
        </w:rPr>
        <w:t>Supplementary Table 2. Clinical outcomes in the primary cohort and the expanded cohort including patients receiving &lt;3 days of CPZ/SUL therapy.</w:t>
      </w:r>
    </w:p>
    <w:p w14:paraId="4B54E2C4" w14:textId="7620989F" w:rsidR="00B017B2" w:rsidRPr="00160B79" w:rsidRDefault="008664CA">
      <w:pPr>
        <w:rPr>
          <w:color w:val="000000" w:themeColor="text1"/>
        </w:rPr>
      </w:pPr>
      <w:r w:rsidRPr="00160B79">
        <w:rPr>
          <w:color w:val="000000" w:themeColor="text1"/>
        </w:rPr>
        <w:t>*Excluding two patients with unknown clinical outcomes.</w:t>
      </w:r>
    </w:p>
    <w:p w14:paraId="4F0F8083" w14:textId="3F740C18" w:rsidR="00EF0DFD" w:rsidRPr="00160B79" w:rsidRDefault="00B017B2">
      <w:pPr>
        <w:rPr>
          <w:color w:val="000000" w:themeColor="text1"/>
        </w:rPr>
      </w:pPr>
      <w:r w:rsidRPr="00160B79">
        <w:rPr>
          <w:color w:val="000000" w:themeColor="text1"/>
        </w:rPr>
        <w:t>†P value calculated using the chi-square test comparing the distribution of favorable and poor outcomes between the two cohorts.</w:t>
      </w:r>
    </w:p>
    <w:p w14:paraId="10845315" w14:textId="288A81F1" w:rsidR="00353E8B" w:rsidRPr="00160B79" w:rsidRDefault="00353E8B" w:rsidP="00160B79">
      <w:pPr>
        <w:widowControl/>
        <w:rPr>
          <w:color w:val="EE0000"/>
        </w:rPr>
      </w:pPr>
    </w:p>
    <w:sectPr w:rsidR="00353E8B" w:rsidRPr="00160B79" w:rsidSect="00A9546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3229F" w14:textId="77777777" w:rsidR="00E5730E" w:rsidRDefault="00E5730E" w:rsidP="00B038C6">
      <w:r>
        <w:separator/>
      </w:r>
    </w:p>
  </w:endnote>
  <w:endnote w:type="continuationSeparator" w:id="0">
    <w:p w14:paraId="47FD05D4" w14:textId="77777777" w:rsidR="00E5730E" w:rsidRDefault="00E5730E" w:rsidP="00B03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2DF01" w14:textId="77777777" w:rsidR="00E5730E" w:rsidRDefault="00E5730E" w:rsidP="00B038C6">
      <w:r>
        <w:separator/>
      </w:r>
    </w:p>
  </w:footnote>
  <w:footnote w:type="continuationSeparator" w:id="0">
    <w:p w14:paraId="0B16E220" w14:textId="77777777" w:rsidR="00E5730E" w:rsidRDefault="00E5730E" w:rsidP="00B038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46248"/>
    <w:multiLevelType w:val="hybridMultilevel"/>
    <w:tmpl w:val="903CD970"/>
    <w:lvl w:ilvl="0" w:tplc="2670DA2E">
      <w:start w:val="6"/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846C49"/>
    <w:multiLevelType w:val="hybridMultilevel"/>
    <w:tmpl w:val="9FEA3CBE"/>
    <w:lvl w:ilvl="0" w:tplc="BC1AE8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01B0DE7"/>
    <w:multiLevelType w:val="hybridMultilevel"/>
    <w:tmpl w:val="F4087C20"/>
    <w:lvl w:ilvl="0" w:tplc="4B94D848">
      <w:start w:val="2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4D14DBC"/>
    <w:multiLevelType w:val="hybridMultilevel"/>
    <w:tmpl w:val="9E607504"/>
    <w:lvl w:ilvl="0" w:tplc="6BC02FFE">
      <w:start w:val="4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53410C6"/>
    <w:multiLevelType w:val="hybridMultilevel"/>
    <w:tmpl w:val="7020FA52"/>
    <w:lvl w:ilvl="0" w:tplc="16D2E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4B61D39"/>
    <w:multiLevelType w:val="hybridMultilevel"/>
    <w:tmpl w:val="A9A21552"/>
    <w:lvl w:ilvl="0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6" w15:restartNumberingAfterBreak="0">
    <w:nsid w:val="3BE469D4"/>
    <w:multiLevelType w:val="hybridMultilevel"/>
    <w:tmpl w:val="87ECC808"/>
    <w:lvl w:ilvl="0" w:tplc="E2928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4C56C0B"/>
    <w:multiLevelType w:val="multilevel"/>
    <w:tmpl w:val="9CC23C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3A0B3F"/>
    <w:multiLevelType w:val="multilevel"/>
    <w:tmpl w:val="35F452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445AE7"/>
    <w:multiLevelType w:val="hybridMultilevel"/>
    <w:tmpl w:val="B98E2A26"/>
    <w:lvl w:ilvl="0" w:tplc="02F2607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292411E"/>
    <w:multiLevelType w:val="multilevel"/>
    <w:tmpl w:val="162606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BAE472D"/>
    <w:multiLevelType w:val="hybridMultilevel"/>
    <w:tmpl w:val="7B3649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6C2D4217"/>
    <w:multiLevelType w:val="hybridMultilevel"/>
    <w:tmpl w:val="32264296"/>
    <w:lvl w:ilvl="0" w:tplc="39BA20A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024612F"/>
    <w:multiLevelType w:val="hybridMultilevel"/>
    <w:tmpl w:val="92AA299A"/>
    <w:lvl w:ilvl="0" w:tplc="86469F38">
      <w:start w:val="3"/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38F78DC"/>
    <w:multiLevelType w:val="hybridMultilevel"/>
    <w:tmpl w:val="8A1CD0CA"/>
    <w:lvl w:ilvl="0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5" w15:restartNumberingAfterBreak="0">
    <w:nsid w:val="7EDD3129"/>
    <w:multiLevelType w:val="hybridMultilevel"/>
    <w:tmpl w:val="74C63F72"/>
    <w:lvl w:ilvl="0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 w16cid:durableId="905456294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64564590">
    <w:abstractNumId w:val="14"/>
  </w:num>
  <w:num w:numId="3" w16cid:durableId="30123420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83759131">
    <w:abstractNumId w:val="15"/>
  </w:num>
  <w:num w:numId="5" w16cid:durableId="1506556639">
    <w:abstractNumId w:val="5"/>
  </w:num>
  <w:num w:numId="6" w16cid:durableId="1724064474">
    <w:abstractNumId w:val="0"/>
  </w:num>
  <w:num w:numId="7" w16cid:durableId="1212964303">
    <w:abstractNumId w:val="4"/>
  </w:num>
  <w:num w:numId="8" w16cid:durableId="830175774">
    <w:abstractNumId w:val="10"/>
  </w:num>
  <w:num w:numId="9" w16cid:durableId="936863531">
    <w:abstractNumId w:val="12"/>
  </w:num>
  <w:num w:numId="10" w16cid:durableId="1176729299">
    <w:abstractNumId w:val="13"/>
  </w:num>
  <w:num w:numId="11" w16cid:durableId="716123737">
    <w:abstractNumId w:val="9"/>
  </w:num>
  <w:num w:numId="12" w16cid:durableId="139427130">
    <w:abstractNumId w:val="6"/>
  </w:num>
  <w:num w:numId="13" w16cid:durableId="1159618409">
    <w:abstractNumId w:val="1"/>
  </w:num>
  <w:num w:numId="14" w16cid:durableId="1697580349">
    <w:abstractNumId w:val="2"/>
  </w:num>
  <w:num w:numId="15" w16cid:durableId="350299882">
    <w:abstractNumId w:val="7"/>
  </w:num>
  <w:num w:numId="16" w16cid:durableId="863934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dwta9be9f9pev2dkxvwfi5fza2af0z0a9&quot;&gt;Brosym Library&lt;record-ids&gt;&lt;item&gt;4&lt;/item&gt;&lt;item&gt;5&lt;/item&gt;&lt;item&gt;6&lt;/item&gt;&lt;item&gt;7&lt;/item&gt;&lt;item&gt;11&lt;/item&gt;&lt;item&gt;36&lt;/item&gt;&lt;item&gt;54&lt;/item&gt;&lt;item&gt;62&lt;/item&gt;&lt;item&gt;72&lt;/item&gt;&lt;item&gt;81&lt;/item&gt;&lt;item&gt;84&lt;/item&gt;&lt;item&gt;94&lt;/item&gt;&lt;item&gt;96&lt;/item&gt;&lt;item&gt;98&lt;/item&gt;&lt;item&gt;103&lt;/item&gt;&lt;item&gt;107&lt;/item&gt;&lt;item&gt;109&lt;/item&gt;&lt;item&gt;120&lt;/item&gt;&lt;item&gt;246&lt;/item&gt;&lt;item&gt;255&lt;/item&gt;&lt;item&gt;261&lt;/item&gt;&lt;item&gt;304&lt;/item&gt;&lt;item&gt;305&lt;/item&gt;&lt;item&gt;306&lt;/item&gt;&lt;item&gt;307&lt;/item&gt;&lt;item&gt;308&lt;/item&gt;&lt;item&gt;310&lt;/item&gt;&lt;item&gt;312&lt;/item&gt;&lt;item&gt;313&lt;/item&gt;&lt;item&gt;315&lt;/item&gt;&lt;/record-ids&gt;&lt;/item&gt;&lt;/Libraries&gt;"/>
    <w:docVar w:name="EN.UseJSCitationFormat" w:val="False"/>
  </w:docVars>
  <w:rsids>
    <w:rsidRoot w:val="00105550"/>
    <w:rsid w:val="0000027E"/>
    <w:rsid w:val="000009B1"/>
    <w:rsid w:val="00004705"/>
    <w:rsid w:val="00011C2D"/>
    <w:rsid w:val="00021E90"/>
    <w:rsid w:val="00022D68"/>
    <w:rsid w:val="00027996"/>
    <w:rsid w:val="000317E7"/>
    <w:rsid w:val="00034AB0"/>
    <w:rsid w:val="000354E2"/>
    <w:rsid w:val="0003760B"/>
    <w:rsid w:val="00037E11"/>
    <w:rsid w:val="00040CA2"/>
    <w:rsid w:val="00046E4C"/>
    <w:rsid w:val="00046FE4"/>
    <w:rsid w:val="00050E74"/>
    <w:rsid w:val="0005433A"/>
    <w:rsid w:val="00055ACF"/>
    <w:rsid w:val="000572D0"/>
    <w:rsid w:val="00064618"/>
    <w:rsid w:val="0006543E"/>
    <w:rsid w:val="00066836"/>
    <w:rsid w:val="00072DB2"/>
    <w:rsid w:val="00073ACD"/>
    <w:rsid w:val="00081860"/>
    <w:rsid w:val="00081C9C"/>
    <w:rsid w:val="000821A1"/>
    <w:rsid w:val="00084E6A"/>
    <w:rsid w:val="000905CA"/>
    <w:rsid w:val="000919C8"/>
    <w:rsid w:val="00093FDB"/>
    <w:rsid w:val="000A1940"/>
    <w:rsid w:val="000A1B07"/>
    <w:rsid w:val="000A1BA8"/>
    <w:rsid w:val="000A28F6"/>
    <w:rsid w:val="000A2E85"/>
    <w:rsid w:val="000B3FC5"/>
    <w:rsid w:val="000B44DB"/>
    <w:rsid w:val="000B7DC6"/>
    <w:rsid w:val="000C0A6C"/>
    <w:rsid w:val="000D197F"/>
    <w:rsid w:val="000D363E"/>
    <w:rsid w:val="000D6243"/>
    <w:rsid w:val="000D6B9B"/>
    <w:rsid w:val="000E0471"/>
    <w:rsid w:val="000E0CDC"/>
    <w:rsid w:val="000E1021"/>
    <w:rsid w:val="000E2275"/>
    <w:rsid w:val="000E451F"/>
    <w:rsid w:val="000E584B"/>
    <w:rsid w:val="000E5ABC"/>
    <w:rsid w:val="000E7481"/>
    <w:rsid w:val="000F2732"/>
    <w:rsid w:val="000F2E69"/>
    <w:rsid w:val="000F3F2E"/>
    <w:rsid w:val="000F64F2"/>
    <w:rsid w:val="00100A7B"/>
    <w:rsid w:val="00101173"/>
    <w:rsid w:val="0010210E"/>
    <w:rsid w:val="001039BE"/>
    <w:rsid w:val="00105550"/>
    <w:rsid w:val="00115A1E"/>
    <w:rsid w:val="0011769E"/>
    <w:rsid w:val="0011791B"/>
    <w:rsid w:val="00117ADB"/>
    <w:rsid w:val="0012199B"/>
    <w:rsid w:val="00123044"/>
    <w:rsid w:val="00123803"/>
    <w:rsid w:val="001242BB"/>
    <w:rsid w:val="0012735D"/>
    <w:rsid w:val="00127AD3"/>
    <w:rsid w:val="001301BE"/>
    <w:rsid w:val="001334A5"/>
    <w:rsid w:val="00134280"/>
    <w:rsid w:val="001348F8"/>
    <w:rsid w:val="001369F6"/>
    <w:rsid w:val="00136C14"/>
    <w:rsid w:val="00136EDF"/>
    <w:rsid w:val="001430C0"/>
    <w:rsid w:val="001443FB"/>
    <w:rsid w:val="0015085E"/>
    <w:rsid w:val="00153A35"/>
    <w:rsid w:val="00154A17"/>
    <w:rsid w:val="00154F02"/>
    <w:rsid w:val="0015706B"/>
    <w:rsid w:val="001576D9"/>
    <w:rsid w:val="00160B79"/>
    <w:rsid w:val="00162DDC"/>
    <w:rsid w:val="00162DF6"/>
    <w:rsid w:val="00172FD2"/>
    <w:rsid w:val="00175DC4"/>
    <w:rsid w:val="00177990"/>
    <w:rsid w:val="00180EE6"/>
    <w:rsid w:val="0018424B"/>
    <w:rsid w:val="00185EDF"/>
    <w:rsid w:val="00186C83"/>
    <w:rsid w:val="00190CAC"/>
    <w:rsid w:val="00192D35"/>
    <w:rsid w:val="00195661"/>
    <w:rsid w:val="001957D0"/>
    <w:rsid w:val="00195A2E"/>
    <w:rsid w:val="001A1859"/>
    <w:rsid w:val="001A21E2"/>
    <w:rsid w:val="001A2BCB"/>
    <w:rsid w:val="001A7737"/>
    <w:rsid w:val="001A7BC1"/>
    <w:rsid w:val="001B0A25"/>
    <w:rsid w:val="001C0C30"/>
    <w:rsid w:val="001C28DD"/>
    <w:rsid w:val="001C2B7C"/>
    <w:rsid w:val="001C388E"/>
    <w:rsid w:val="001C4358"/>
    <w:rsid w:val="001C6E77"/>
    <w:rsid w:val="001D1E11"/>
    <w:rsid w:val="001D262B"/>
    <w:rsid w:val="001D3BD7"/>
    <w:rsid w:val="001D4EC7"/>
    <w:rsid w:val="001E3769"/>
    <w:rsid w:val="001F57C2"/>
    <w:rsid w:val="001F5D51"/>
    <w:rsid w:val="001F7953"/>
    <w:rsid w:val="00202340"/>
    <w:rsid w:val="002102E1"/>
    <w:rsid w:val="002167FE"/>
    <w:rsid w:val="00216F00"/>
    <w:rsid w:val="00223230"/>
    <w:rsid w:val="0022407C"/>
    <w:rsid w:val="002274F4"/>
    <w:rsid w:val="00227D37"/>
    <w:rsid w:val="00231748"/>
    <w:rsid w:val="00231783"/>
    <w:rsid w:val="002319C7"/>
    <w:rsid w:val="00232398"/>
    <w:rsid w:val="002353D0"/>
    <w:rsid w:val="00237647"/>
    <w:rsid w:val="00240DD2"/>
    <w:rsid w:val="002543E9"/>
    <w:rsid w:val="00260C97"/>
    <w:rsid w:val="002644B9"/>
    <w:rsid w:val="002708A1"/>
    <w:rsid w:val="00272BB7"/>
    <w:rsid w:val="0027378D"/>
    <w:rsid w:val="00275E97"/>
    <w:rsid w:val="002760A4"/>
    <w:rsid w:val="00277B6A"/>
    <w:rsid w:val="002823A2"/>
    <w:rsid w:val="00282EFF"/>
    <w:rsid w:val="002855C4"/>
    <w:rsid w:val="00286A40"/>
    <w:rsid w:val="00291204"/>
    <w:rsid w:val="00293DC7"/>
    <w:rsid w:val="00294365"/>
    <w:rsid w:val="002A478C"/>
    <w:rsid w:val="002A7DE9"/>
    <w:rsid w:val="002B2855"/>
    <w:rsid w:val="002B36DC"/>
    <w:rsid w:val="002B4201"/>
    <w:rsid w:val="002B5F29"/>
    <w:rsid w:val="002C3CB6"/>
    <w:rsid w:val="002C478B"/>
    <w:rsid w:val="002C5428"/>
    <w:rsid w:val="002C6E4B"/>
    <w:rsid w:val="002C7F47"/>
    <w:rsid w:val="002D0602"/>
    <w:rsid w:val="002D2742"/>
    <w:rsid w:val="002D2F3E"/>
    <w:rsid w:val="002D6470"/>
    <w:rsid w:val="002E2894"/>
    <w:rsid w:val="002E3C8E"/>
    <w:rsid w:val="002E6CD0"/>
    <w:rsid w:val="002E772E"/>
    <w:rsid w:val="002F26A5"/>
    <w:rsid w:val="002F4B06"/>
    <w:rsid w:val="002F548B"/>
    <w:rsid w:val="002F7C15"/>
    <w:rsid w:val="00300405"/>
    <w:rsid w:val="003026D1"/>
    <w:rsid w:val="0030647E"/>
    <w:rsid w:val="00310C4C"/>
    <w:rsid w:val="00313A99"/>
    <w:rsid w:val="00313DAD"/>
    <w:rsid w:val="00321319"/>
    <w:rsid w:val="00321971"/>
    <w:rsid w:val="00326572"/>
    <w:rsid w:val="00330605"/>
    <w:rsid w:val="00331E50"/>
    <w:rsid w:val="003324EE"/>
    <w:rsid w:val="00333BCE"/>
    <w:rsid w:val="0034474B"/>
    <w:rsid w:val="003452B8"/>
    <w:rsid w:val="00345AC8"/>
    <w:rsid w:val="003461B6"/>
    <w:rsid w:val="003475C1"/>
    <w:rsid w:val="00353E8B"/>
    <w:rsid w:val="00354B30"/>
    <w:rsid w:val="003565EC"/>
    <w:rsid w:val="003615CD"/>
    <w:rsid w:val="003640DF"/>
    <w:rsid w:val="00364E79"/>
    <w:rsid w:val="00367B22"/>
    <w:rsid w:val="00367F74"/>
    <w:rsid w:val="0037590A"/>
    <w:rsid w:val="00376434"/>
    <w:rsid w:val="00376970"/>
    <w:rsid w:val="00385A78"/>
    <w:rsid w:val="003863E4"/>
    <w:rsid w:val="00391047"/>
    <w:rsid w:val="0039273E"/>
    <w:rsid w:val="00392A1D"/>
    <w:rsid w:val="003956BB"/>
    <w:rsid w:val="00395D8B"/>
    <w:rsid w:val="003A1920"/>
    <w:rsid w:val="003A52A0"/>
    <w:rsid w:val="003A5A00"/>
    <w:rsid w:val="003C05D2"/>
    <w:rsid w:val="003C336C"/>
    <w:rsid w:val="003C73CA"/>
    <w:rsid w:val="003C7DF2"/>
    <w:rsid w:val="003D44E7"/>
    <w:rsid w:val="003D6D5D"/>
    <w:rsid w:val="003D7960"/>
    <w:rsid w:val="003E0B13"/>
    <w:rsid w:val="003E5146"/>
    <w:rsid w:val="004010CE"/>
    <w:rsid w:val="004016BB"/>
    <w:rsid w:val="00402F6D"/>
    <w:rsid w:val="00403889"/>
    <w:rsid w:val="0040719B"/>
    <w:rsid w:val="00411B61"/>
    <w:rsid w:val="00415851"/>
    <w:rsid w:val="00420151"/>
    <w:rsid w:val="00425AE3"/>
    <w:rsid w:val="00432122"/>
    <w:rsid w:val="0043444B"/>
    <w:rsid w:val="00434B84"/>
    <w:rsid w:val="00437E17"/>
    <w:rsid w:val="00442032"/>
    <w:rsid w:val="00446321"/>
    <w:rsid w:val="00447E5A"/>
    <w:rsid w:val="00450110"/>
    <w:rsid w:val="004532FE"/>
    <w:rsid w:val="004537A7"/>
    <w:rsid w:val="0045399B"/>
    <w:rsid w:val="004555A6"/>
    <w:rsid w:val="0045684F"/>
    <w:rsid w:val="00461785"/>
    <w:rsid w:val="00465437"/>
    <w:rsid w:val="00466D31"/>
    <w:rsid w:val="00467ACB"/>
    <w:rsid w:val="00475177"/>
    <w:rsid w:val="00475DC2"/>
    <w:rsid w:val="00483827"/>
    <w:rsid w:val="004861A2"/>
    <w:rsid w:val="00490BA0"/>
    <w:rsid w:val="004930F0"/>
    <w:rsid w:val="00493D5D"/>
    <w:rsid w:val="00494C4B"/>
    <w:rsid w:val="00496B06"/>
    <w:rsid w:val="00496F35"/>
    <w:rsid w:val="004A13BE"/>
    <w:rsid w:val="004A2E9C"/>
    <w:rsid w:val="004A3F18"/>
    <w:rsid w:val="004A5256"/>
    <w:rsid w:val="004A5B01"/>
    <w:rsid w:val="004A7C05"/>
    <w:rsid w:val="004B1300"/>
    <w:rsid w:val="004B49D1"/>
    <w:rsid w:val="004B629C"/>
    <w:rsid w:val="004B77AB"/>
    <w:rsid w:val="004C0F5F"/>
    <w:rsid w:val="004C2208"/>
    <w:rsid w:val="004C5813"/>
    <w:rsid w:val="004C5A1B"/>
    <w:rsid w:val="004D2006"/>
    <w:rsid w:val="004D5C5D"/>
    <w:rsid w:val="004D5C92"/>
    <w:rsid w:val="004E3172"/>
    <w:rsid w:val="004E646B"/>
    <w:rsid w:val="004F0207"/>
    <w:rsid w:val="004F1B6A"/>
    <w:rsid w:val="004F3F8A"/>
    <w:rsid w:val="004F4B90"/>
    <w:rsid w:val="004F638C"/>
    <w:rsid w:val="004F67C4"/>
    <w:rsid w:val="00501258"/>
    <w:rsid w:val="00507B40"/>
    <w:rsid w:val="00510F4F"/>
    <w:rsid w:val="0051103C"/>
    <w:rsid w:val="00511AEA"/>
    <w:rsid w:val="005124E9"/>
    <w:rsid w:val="005148E8"/>
    <w:rsid w:val="0052681B"/>
    <w:rsid w:val="00531C78"/>
    <w:rsid w:val="00531CD4"/>
    <w:rsid w:val="00541C03"/>
    <w:rsid w:val="00545295"/>
    <w:rsid w:val="00547890"/>
    <w:rsid w:val="00552C38"/>
    <w:rsid w:val="00555521"/>
    <w:rsid w:val="00560871"/>
    <w:rsid w:val="00563981"/>
    <w:rsid w:val="0056526F"/>
    <w:rsid w:val="00573B3D"/>
    <w:rsid w:val="00573E00"/>
    <w:rsid w:val="005802F3"/>
    <w:rsid w:val="005904BD"/>
    <w:rsid w:val="005911CD"/>
    <w:rsid w:val="005949DB"/>
    <w:rsid w:val="005A3587"/>
    <w:rsid w:val="005B0260"/>
    <w:rsid w:val="005B290D"/>
    <w:rsid w:val="005B574C"/>
    <w:rsid w:val="005B7F0A"/>
    <w:rsid w:val="005C30A3"/>
    <w:rsid w:val="005C79D0"/>
    <w:rsid w:val="005D5A6B"/>
    <w:rsid w:val="005E3BA9"/>
    <w:rsid w:val="005E3DDE"/>
    <w:rsid w:val="005E62B4"/>
    <w:rsid w:val="005E7E9E"/>
    <w:rsid w:val="005F107F"/>
    <w:rsid w:val="005F17AF"/>
    <w:rsid w:val="005F4786"/>
    <w:rsid w:val="005F516F"/>
    <w:rsid w:val="005F6F27"/>
    <w:rsid w:val="006138CE"/>
    <w:rsid w:val="006145BF"/>
    <w:rsid w:val="0061540E"/>
    <w:rsid w:val="00620661"/>
    <w:rsid w:val="00621028"/>
    <w:rsid w:val="006227A6"/>
    <w:rsid w:val="00624384"/>
    <w:rsid w:val="00624A07"/>
    <w:rsid w:val="00625FE8"/>
    <w:rsid w:val="0062671F"/>
    <w:rsid w:val="00630280"/>
    <w:rsid w:val="006369C6"/>
    <w:rsid w:val="00637848"/>
    <w:rsid w:val="006447BF"/>
    <w:rsid w:val="0064701E"/>
    <w:rsid w:val="00654F8F"/>
    <w:rsid w:val="00660B63"/>
    <w:rsid w:val="00667AD3"/>
    <w:rsid w:val="00671523"/>
    <w:rsid w:val="00672A3A"/>
    <w:rsid w:val="00673094"/>
    <w:rsid w:val="0067336B"/>
    <w:rsid w:val="006760BD"/>
    <w:rsid w:val="00681FFB"/>
    <w:rsid w:val="00686DBF"/>
    <w:rsid w:val="006900C6"/>
    <w:rsid w:val="00690416"/>
    <w:rsid w:val="00692CED"/>
    <w:rsid w:val="00693E1F"/>
    <w:rsid w:val="006945CD"/>
    <w:rsid w:val="00694FE0"/>
    <w:rsid w:val="006965A3"/>
    <w:rsid w:val="006A3100"/>
    <w:rsid w:val="006A472F"/>
    <w:rsid w:val="006A4D6B"/>
    <w:rsid w:val="006A6506"/>
    <w:rsid w:val="006B21B2"/>
    <w:rsid w:val="006B31F4"/>
    <w:rsid w:val="006B64CE"/>
    <w:rsid w:val="006B6934"/>
    <w:rsid w:val="006C035B"/>
    <w:rsid w:val="006C0391"/>
    <w:rsid w:val="006C4958"/>
    <w:rsid w:val="006C6021"/>
    <w:rsid w:val="006C7888"/>
    <w:rsid w:val="006D2904"/>
    <w:rsid w:val="006D5D4E"/>
    <w:rsid w:val="006D7432"/>
    <w:rsid w:val="006E4BA4"/>
    <w:rsid w:val="006E526F"/>
    <w:rsid w:val="006E61B8"/>
    <w:rsid w:val="006E6F4F"/>
    <w:rsid w:val="006E7162"/>
    <w:rsid w:val="006F0197"/>
    <w:rsid w:val="006F1162"/>
    <w:rsid w:val="006F390A"/>
    <w:rsid w:val="006F4B04"/>
    <w:rsid w:val="006F52CC"/>
    <w:rsid w:val="006F6951"/>
    <w:rsid w:val="0070014B"/>
    <w:rsid w:val="00706600"/>
    <w:rsid w:val="00712DF4"/>
    <w:rsid w:val="00712EA1"/>
    <w:rsid w:val="00722CEF"/>
    <w:rsid w:val="00725278"/>
    <w:rsid w:val="00727249"/>
    <w:rsid w:val="00727B8C"/>
    <w:rsid w:val="00727FD3"/>
    <w:rsid w:val="007307BF"/>
    <w:rsid w:val="0073662C"/>
    <w:rsid w:val="00737B0C"/>
    <w:rsid w:val="007449AA"/>
    <w:rsid w:val="007466A1"/>
    <w:rsid w:val="00757374"/>
    <w:rsid w:val="00757784"/>
    <w:rsid w:val="0076044C"/>
    <w:rsid w:val="00766EA4"/>
    <w:rsid w:val="007703F5"/>
    <w:rsid w:val="007750AC"/>
    <w:rsid w:val="00781FF6"/>
    <w:rsid w:val="0078481C"/>
    <w:rsid w:val="00787639"/>
    <w:rsid w:val="00790509"/>
    <w:rsid w:val="00791E7B"/>
    <w:rsid w:val="00792BE9"/>
    <w:rsid w:val="00793897"/>
    <w:rsid w:val="0079544F"/>
    <w:rsid w:val="007A0FED"/>
    <w:rsid w:val="007A1C4E"/>
    <w:rsid w:val="007A2B9D"/>
    <w:rsid w:val="007A549D"/>
    <w:rsid w:val="007A620F"/>
    <w:rsid w:val="007B001E"/>
    <w:rsid w:val="007B2784"/>
    <w:rsid w:val="007B40EA"/>
    <w:rsid w:val="007B46BE"/>
    <w:rsid w:val="007B4A34"/>
    <w:rsid w:val="007C059A"/>
    <w:rsid w:val="007C2F84"/>
    <w:rsid w:val="007D026C"/>
    <w:rsid w:val="007D2BAA"/>
    <w:rsid w:val="007D31F3"/>
    <w:rsid w:val="007E16D5"/>
    <w:rsid w:val="007E308D"/>
    <w:rsid w:val="007E3E5F"/>
    <w:rsid w:val="007E7BE8"/>
    <w:rsid w:val="007F0390"/>
    <w:rsid w:val="0080335B"/>
    <w:rsid w:val="00807ED2"/>
    <w:rsid w:val="00811ED8"/>
    <w:rsid w:val="00815448"/>
    <w:rsid w:val="00820D10"/>
    <w:rsid w:val="00826D4D"/>
    <w:rsid w:val="0082766B"/>
    <w:rsid w:val="0083247E"/>
    <w:rsid w:val="008339D8"/>
    <w:rsid w:val="00833B4C"/>
    <w:rsid w:val="00835E4D"/>
    <w:rsid w:val="008365A9"/>
    <w:rsid w:val="0084506C"/>
    <w:rsid w:val="00851C7A"/>
    <w:rsid w:val="008528A3"/>
    <w:rsid w:val="00855E4B"/>
    <w:rsid w:val="008664CA"/>
    <w:rsid w:val="00870B08"/>
    <w:rsid w:val="008750EE"/>
    <w:rsid w:val="00875B39"/>
    <w:rsid w:val="008765E2"/>
    <w:rsid w:val="0087746C"/>
    <w:rsid w:val="00880262"/>
    <w:rsid w:val="00882743"/>
    <w:rsid w:val="00887FFC"/>
    <w:rsid w:val="00891F34"/>
    <w:rsid w:val="00894BDE"/>
    <w:rsid w:val="008A1905"/>
    <w:rsid w:val="008A1F62"/>
    <w:rsid w:val="008A5249"/>
    <w:rsid w:val="008A5ACD"/>
    <w:rsid w:val="008A7441"/>
    <w:rsid w:val="008B0B52"/>
    <w:rsid w:val="008B10E3"/>
    <w:rsid w:val="008B1D6D"/>
    <w:rsid w:val="008B24BF"/>
    <w:rsid w:val="008B3F29"/>
    <w:rsid w:val="008B6C3C"/>
    <w:rsid w:val="008C5294"/>
    <w:rsid w:val="008C6306"/>
    <w:rsid w:val="008C651F"/>
    <w:rsid w:val="008C7421"/>
    <w:rsid w:val="008D580C"/>
    <w:rsid w:val="008E0373"/>
    <w:rsid w:val="008E32A2"/>
    <w:rsid w:val="008F1728"/>
    <w:rsid w:val="008F39E3"/>
    <w:rsid w:val="008F7995"/>
    <w:rsid w:val="00900D63"/>
    <w:rsid w:val="009024ED"/>
    <w:rsid w:val="00904287"/>
    <w:rsid w:val="009058A7"/>
    <w:rsid w:val="00910A4C"/>
    <w:rsid w:val="00910E19"/>
    <w:rsid w:val="00911B26"/>
    <w:rsid w:val="009135C2"/>
    <w:rsid w:val="00923AF2"/>
    <w:rsid w:val="00926D18"/>
    <w:rsid w:val="00934B31"/>
    <w:rsid w:val="00937C61"/>
    <w:rsid w:val="00942EAC"/>
    <w:rsid w:val="00943AEC"/>
    <w:rsid w:val="0094446E"/>
    <w:rsid w:val="009453ED"/>
    <w:rsid w:val="00946B17"/>
    <w:rsid w:val="009600EA"/>
    <w:rsid w:val="0096288F"/>
    <w:rsid w:val="009630A0"/>
    <w:rsid w:val="00965E16"/>
    <w:rsid w:val="00977235"/>
    <w:rsid w:val="00981069"/>
    <w:rsid w:val="00982977"/>
    <w:rsid w:val="009837A2"/>
    <w:rsid w:val="00985D74"/>
    <w:rsid w:val="00985F78"/>
    <w:rsid w:val="009926E8"/>
    <w:rsid w:val="00997126"/>
    <w:rsid w:val="009A1847"/>
    <w:rsid w:val="009A4D75"/>
    <w:rsid w:val="009A4DF0"/>
    <w:rsid w:val="009A5B6D"/>
    <w:rsid w:val="009A5C3D"/>
    <w:rsid w:val="009A6F5E"/>
    <w:rsid w:val="009B5844"/>
    <w:rsid w:val="009B7E65"/>
    <w:rsid w:val="009C0FD8"/>
    <w:rsid w:val="009C5544"/>
    <w:rsid w:val="009C64A0"/>
    <w:rsid w:val="009C7290"/>
    <w:rsid w:val="009C72A6"/>
    <w:rsid w:val="009D09D8"/>
    <w:rsid w:val="009D1988"/>
    <w:rsid w:val="009D4CA4"/>
    <w:rsid w:val="009E383E"/>
    <w:rsid w:val="009E401B"/>
    <w:rsid w:val="009E4147"/>
    <w:rsid w:val="009E4CE6"/>
    <w:rsid w:val="009E7CB3"/>
    <w:rsid w:val="009F0B74"/>
    <w:rsid w:val="009F2771"/>
    <w:rsid w:val="009F46C3"/>
    <w:rsid w:val="009F5C9C"/>
    <w:rsid w:val="00A00865"/>
    <w:rsid w:val="00A01BA7"/>
    <w:rsid w:val="00A04489"/>
    <w:rsid w:val="00A056BD"/>
    <w:rsid w:val="00A06CDD"/>
    <w:rsid w:val="00A079B8"/>
    <w:rsid w:val="00A17D94"/>
    <w:rsid w:val="00A256E7"/>
    <w:rsid w:val="00A25C99"/>
    <w:rsid w:val="00A32238"/>
    <w:rsid w:val="00A33B1D"/>
    <w:rsid w:val="00A343C3"/>
    <w:rsid w:val="00A34A73"/>
    <w:rsid w:val="00A41793"/>
    <w:rsid w:val="00A424D5"/>
    <w:rsid w:val="00A4466C"/>
    <w:rsid w:val="00A52C07"/>
    <w:rsid w:val="00A52D79"/>
    <w:rsid w:val="00A538C8"/>
    <w:rsid w:val="00A55F0F"/>
    <w:rsid w:val="00A6311C"/>
    <w:rsid w:val="00A65C8B"/>
    <w:rsid w:val="00A70C4E"/>
    <w:rsid w:val="00A7165F"/>
    <w:rsid w:val="00A736AB"/>
    <w:rsid w:val="00A820EA"/>
    <w:rsid w:val="00A8436A"/>
    <w:rsid w:val="00A8610B"/>
    <w:rsid w:val="00A9196B"/>
    <w:rsid w:val="00A9356B"/>
    <w:rsid w:val="00A95467"/>
    <w:rsid w:val="00AA0B53"/>
    <w:rsid w:val="00AA3332"/>
    <w:rsid w:val="00AA6076"/>
    <w:rsid w:val="00AB46B2"/>
    <w:rsid w:val="00AB73CA"/>
    <w:rsid w:val="00AC15EB"/>
    <w:rsid w:val="00AC7F92"/>
    <w:rsid w:val="00AE2A51"/>
    <w:rsid w:val="00AE40DF"/>
    <w:rsid w:val="00AE5547"/>
    <w:rsid w:val="00AE5571"/>
    <w:rsid w:val="00AE766A"/>
    <w:rsid w:val="00AF03E7"/>
    <w:rsid w:val="00AF083E"/>
    <w:rsid w:val="00AF3BA9"/>
    <w:rsid w:val="00AF50F1"/>
    <w:rsid w:val="00B00A46"/>
    <w:rsid w:val="00B017B2"/>
    <w:rsid w:val="00B038C6"/>
    <w:rsid w:val="00B05A53"/>
    <w:rsid w:val="00B05FE9"/>
    <w:rsid w:val="00B12318"/>
    <w:rsid w:val="00B17419"/>
    <w:rsid w:val="00B176A0"/>
    <w:rsid w:val="00B20AEA"/>
    <w:rsid w:val="00B2174B"/>
    <w:rsid w:val="00B23041"/>
    <w:rsid w:val="00B2711B"/>
    <w:rsid w:val="00B30943"/>
    <w:rsid w:val="00B33A1D"/>
    <w:rsid w:val="00B41E1C"/>
    <w:rsid w:val="00B44829"/>
    <w:rsid w:val="00B46536"/>
    <w:rsid w:val="00B47CFE"/>
    <w:rsid w:val="00B52F5D"/>
    <w:rsid w:val="00B547B5"/>
    <w:rsid w:val="00B54970"/>
    <w:rsid w:val="00B54D72"/>
    <w:rsid w:val="00B55565"/>
    <w:rsid w:val="00B67D00"/>
    <w:rsid w:val="00B74F5C"/>
    <w:rsid w:val="00B830DE"/>
    <w:rsid w:val="00B8338F"/>
    <w:rsid w:val="00B83ED5"/>
    <w:rsid w:val="00B915CE"/>
    <w:rsid w:val="00B91E22"/>
    <w:rsid w:val="00B92BE7"/>
    <w:rsid w:val="00B931A3"/>
    <w:rsid w:val="00BA0A00"/>
    <w:rsid w:val="00BA254D"/>
    <w:rsid w:val="00BB1068"/>
    <w:rsid w:val="00BB5361"/>
    <w:rsid w:val="00BB53BA"/>
    <w:rsid w:val="00BB7E76"/>
    <w:rsid w:val="00BC06B4"/>
    <w:rsid w:val="00BC4A55"/>
    <w:rsid w:val="00BD4096"/>
    <w:rsid w:val="00BD453C"/>
    <w:rsid w:val="00BD4560"/>
    <w:rsid w:val="00BE46D8"/>
    <w:rsid w:val="00BE7E45"/>
    <w:rsid w:val="00BF03BA"/>
    <w:rsid w:val="00BF14DE"/>
    <w:rsid w:val="00BF1E4E"/>
    <w:rsid w:val="00BF2265"/>
    <w:rsid w:val="00BF2CAD"/>
    <w:rsid w:val="00BF3593"/>
    <w:rsid w:val="00C00D22"/>
    <w:rsid w:val="00C04B2D"/>
    <w:rsid w:val="00C12137"/>
    <w:rsid w:val="00C13068"/>
    <w:rsid w:val="00C13888"/>
    <w:rsid w:val="00C1554C"/>
    <w:rsid w:val="00C24F63"/>
    <w:rsid w:val="00C262D2"/>
    <w:rsid w:val="00C310C2"/>
    <w:rsid w:val="00C318C7"/>
    <w:rsid w:val="00C37118"/>
    <w:rsid w:val="00C37A09"/>
    <w:rsid w:val="00C4214E"/>
    <w:rsid w:val="00C465CB"/>
    <w:rsid w:val="00C47DBD"/>
    <w:rsid w:val="00C5159F"/>
    <w:rsid w:val="00C52551"/>
    <w:rsid w:val="00C52726"/>
    <w:rsid w:val="00C540CF"/>
    <w:rsid w:val="00C62962"/>
    <w:rsid w:val="00C62C79"/>
    <w:rsid w:val="00C646D7"/>
    <w:rsid w:val="00C664CC"/>
    <w:rsid w:val="00C72C83"/>
    <w:rsid w:val="00C735A0"/>
    <w:rsid w:val="00C7509C"/>
    <w:rsid w:val="00C750C9"/>
    <w:rsid w:val="00C7526D"/>
    <w:rsid w:val="00C833F0"/>
    <w:rsid w:val="00C83CD9"/>
    <w:rsid w:val="00C936CC"/>
    <w:rsid w:val="00C9708F"/>
    <w:rsid w:val="00CA09E0"/>
    <w:rsid w:val="00CA4A25"/>
    <w:rsid w:val="00CA4E74"/>
    <w:rsid w:val="00CA5968"/>
    <w:rsid w:val="00CA5C14"/>
    <w:rsid w:val="00CA5FE7"/>
    <w:rsid w:val="00CB7A4F"/>
    <w:rsid w:val="00CC207D"/>
    <w:rsid w:val="00CC38A8"/>
    <w:rsid w:val="00CC5964"/>
    <w:rsid w:val="00CC5CE6"/>
    <w:rsid w:val="00CC6C12"/>
    <w:rsid w:val="00CD5AFC"/>
    <w:rsid w:val="00CD7ED6"/>
    <w:rsid w:val="00CE5953"/>
    <w:rsid w:val="00CE5FC4"/>
    <w:rsid w:val="00CE7065"/>
    <w:rsid w:val="00CF341D"/>
    <w:rsid w:val="00CF5677"/>
    <w:rsid w:val="00CF58FF"/>
    <w:rsid w:val="00D03241"/>
    <w:rsid w:val="00D06D22"/>
    <w:rsid w:val="00D07A26"/>
    <w:rsid w:val="00D1197D"/>
    <w:rsid w:val="00D13591"/>
    <w:rsid w:val="00D14554"/>
    <w:rsid w:val="00D21DD5"/>
    <w:rsid w:val="00D222B0"/>
    <w:rsid w:val="00D232E4"/>
    <w:rsid w:val="00D235B8"/>
    <w:rsid w:val="00D24319"/>
    <w:rsid w:val="00D251AC"/>
    <w:rsid w:val="00D2667A"/>
    <w:rsid w:val="00D3127D"/>
    <w:rsid w:val="00D34B57"/>
    <w:rsid w:val="00D4322D"/>
    <w:rsid w:val="00D45359"/>
    <w:rsid w:val="00D515BD"/>
    <w:rsid w:val="00D5294B"/>
    <w:rsid w:val="00D539AC"/>
    <w:rsid w:val="00D6193B"/>
    <w:rsid w:val="00D62C91"/>
    <w:rsid w:val="00D63744"/>
    <w:rsid w:val="00D6477B"/>
    <w:rsid w:val="00D65BED"/>
    <w:rsid w:val="00D66271"/>
    <w:rsid w:val="00D671D2"/>
    <w:rsid w:val="00D74F63"/>
    <w:rsid w:val="00D7528D"/>
    <w:rsid w:val="00D77B3F"/>
    <w:rsid w:val="00D82A18"/>
    <w:rsid w:val="00D868B1"/>
    <w:rsid w:val="00D93BE4"/>
    <w:rsid w:val="00D94407"/>
    <w:rsid w:val="00D97398"/>
    <w:rsid w:val="00DA045C"/>
    <w:rsid w:val="00DA1A41"/>
    <w:rsid w:val="00DA1C66"/>
    <w:rsid w:val="00DA2A7F"/>
    <w:rsid w:val="00DB0462"/>
    <w:rsid w:val="00DB053C"/>
    <w:rsid w:val="00DB6237"/>
    <w:rsid w:val="00DB647B"/>
    <w:rsid w:val="00DC41D8"/>
    <w:rsid w:val="00DD0644"/>
    <w:rsid w:val="00DD1D31"/>
    <w:rsid w:val="00DD33A4"/>
    <w:rsid w:val="00DE2A96"/>
    <w:rsid w:val="00DE6F26"/>
    <w:rsid w:val="00DF010B"/>
    <w:rsid w:val="00DF1BA0"/>
    <w:rsid w:val="00DF47E3"/>
    <w:rsid w:val="00DF4906"/>
    <w:rsid w:val="00DF7F99"/>
    <w:rsid w:val="00E01C7A"/>
    <w:rsid w:val="00E01D86"/>
    <w:rsid w:val="00E04DFC"/>
    <w:rsid w:val="00E05F1C"/>
    <w:rsid w:val="00E14119"/>
    <w:rsid w:val="00E157AA"/>
    <w:rsid w:val="00E229BF"/>
    <w:rsid w:val="00E23B28"/>
    <w:rsid w:val="00E24150"/>
    <w:rsid w:val="00E26070"/>
    <w:rsid w:val="00E319EB"/>
    <w:rsid w:val="00E362DF"/>
    <w:rsid w:val="00E406A2"/>
    <w:rsid w:val="00E419A7"/>
    <w:rsid w:val="00E5200E"/>
    <w:rsid w:val="00E52655"/>
    <w:rsid w:val="00E535E1"/>
    <w:rsid w:val="00E5730E"/>
    <w:rsid w:val="00E61C88"/>
    <w:rsid w:val="00E61F19"/>
    <w:rsid w:val="00E65E56"/>
    <w:rsid w:val="00E70D67"/>
    <w:rsid w:val="00E766BC"/>
    <w:rsid w:val="00E811CA"/>
    <w:rsid w:val="00E870A8"/>
    <w:rsid w:val="00E9415D"/>
    <w:rsid w:val="00E95B79"/>
    <w:rsid w:val="00E95D84"/>
    <w:rsid w:val="00E968F3"/>
    <w:rsid w:val="00EA0AA7"/>
    <w:rsid w:val="00EA2393"/>
    <w:rsid w:val="00EA2626"/>
    <w:rsid w:val="00EA4CBA"/>
    <w:rsid w:val="00EA53CC"/>
    <w:rsid w:val="00EB2F82"/>
    <w:rsid w:val="00EB494D"/>
    <w:rsid w:val="00EB4C98"/>
    <w:rsid w:val="00EC1482"/>
    <w:rsid w:val="00EC1B76"/>
    <w:rsid w:val="00EC1D17"/>
    <w:rsid w:val="00EC4E8F"/>
    <w:rsid w:val="00ED1174"/>
    <w:rsid w:val="00ED2398"/>
    <w:rsid w:val="00ED4636"/>
    <w:rsid w:val="00ED7AD0"/>
    <w:rsid w:val="00EE01FC"/>
    <w:rsid w:val="00EE0C20"/>
    <w:rsid w:val="00EE5C72"/>
    <w:rsid w:val="00EE5FA5"/>
    <w:rsid w:val="00EF0DFD"/>
    <w:rsid w:val="00EF2EC4"/>
    <w:rsid w:val="00EF389B"/>
    <w:rsid w:val="00EF4A31"/>
    <w:rsid w:val="00EF4BB7"/>
    <w:rsid w:val="00EF7CD8"/>
    <w:rsid w:val="00F0077F"/>
    <w:rsid w:val="00F028D3"/>
    <w:rsid w:val="00F03B36"/>
    <w:rsid w:val="00F04BD4"/>
    <w:rsid w:val="00F04DD6"/>
    <w:rsid w:val="00F051F9"/>
    <w:rsid w:val="00F12FFD"/>
    <w:rsid w:val="00F16B84"/>
    <w:rsid w:val="00F25C0F"/>
    <w:rsid w:val="00F307B9"/>
    <w:rsid w:val="00F32072"/>
    <w:rsid w:val="00F4031E"/>
    <w:rsid w:val="00F41790"/>
    <w:rsid w:val="00F41CB0"/>
    <w:rsid w:val="00F42F41"/>
    <w:rsid w:val="00F4449E"/>
    <w:rsid w:val="00F45C3F"/>
    <w:rsid w:val="00F5040E"/>
    <w:rsid w:val="00F549BF"/>
    <w:rsid w:val="00F5771A"/>
    <w:rsid w:val="00F6448F"/>
    <w:rsid w:val="00F64C0A"/>
    <w:rsid w:val="00F6795F"/>
    <w:rsid w:val="00F75B78"/>
    <w:rsid w:val="00F811CF"/>
    <w:rsid w:val="00F858E0"/>
    <w:rsid w:val="00F950B2"/>
    <w:rsid w:val="00F97BEF"/>
    <w:rsid w:val="00FA2B82"/>
    <w:rsid w:val="00FA676B"/>
    <w:rsid w:val="00FA7B96"/>
    <w:rsid w:val="00FB109D"/>
    <w:rsid w:val="00FB18CA"/>
    <w:rsid w:val="00FB4C7D"/>
    <w:rsid w:val="00FC1C00"/>
    <w:rsid w:val="00FD00C4"/>
    <w:rsid w:val="00FD09ED"/>
    <w:rsid w:val="00FD0D41"/>
    <w:rsid w:val="00FD1313"/>
    <w:rsid w:val="00FD2752"/>
    <w:rsid w:val="00FE0556"/>
    <w:rsid w:val="00FE51EF"/>
    <w:rsid w:val="00FE53B3"/>
    <w:rsid w:val="00FF0F89"/>
    <w:rsid w:val="00FF3BBF"/>
    <w:rsid w:val="00FF6E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32343"/>
  <w15:docId w15:val="{AA8672C7-8D43-4CA3-8094-AAE709CCD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C0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8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38C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38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38C6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A4D7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9A4D75"/>
    <w:rPr>
      <w:i/>
      <w:iCs/>
    </w:rPr>
  </w:style>
  <w:style w:type="character" w:styleId="Strong">
    <w:name w:val="Strong"/>
    <w:basedOn w:val="DefaultParagraphFont"/>
    <w:uiPriority w:val="22"/>
    <w:qFormat/>
    <w:rsid w:val="009A4D7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262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2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2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2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2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2D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7ED2"/>
    <w:pPr>
      <w:widowControl/>
      <w:ind w:leftChars="200" w:left="480"/>
    </w:pPr>
    <w:rPr>
      <w:rFonts w:ascii="Calibri" w:eastAsia="SimSun" w:hAnsi="Calibri" w:cs="Calibri"/>
      <w:kern w:val="0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C3CB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102E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102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102E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2102E1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750EE"/>
  </w:style>
  <w:style w:type="table" w:styleId="TableGrid">
    <w:name w:val="Table Grid"/>
    <w:basedOn w:val="TableNormal"/>
    <w:uiPriority w:val="39"/>
    <w:rsid w:val="001F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1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5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4A730-29C1-465C-AF2F-CCE4DC40C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71</TotalTime>
  <Pages>2</Pages>
  <Words>130</Words>
  <Characters>747</Characters>
  <Application>Microsoft Office Word</Application>
  <DocSecurity>0</DocSecurity>
  <Lines>6</Lines>
  <Paragraphs>1</Paragraphs>
  <ScaleCrop>false</ScaleCrop>
  <Company>CGMH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die Thrift (Contractor)</cp:lastModifiedBy>
  <cp:revision>133</cp:revision>
  <dcterms:created xsi:type="dcterms:W3CDTF">2025-11-06T22:42:00Z</dcterms:created>
  <dcterms:modified xsi:type="dcterms:W3CDTF">2026-04-17T08:41:00Z</dcterms:modified>
</cp:coreProperties>
</file>